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02F15F" w14:textId="249DCC4C" w:rsidR="00743852" w:rsidRPr="00EF464A" w:rsidRDefault="006E2FF9" w:rsidP="00EF464A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</w:t>
      </w:r>
      <w:bookmarkStart w:id="0" w:name="_GoBack"/>
      <w:bookmarkEnd w:id="0"/>
      <w:r w:rsidR="00943CA0" w:rsidRPr="00EF464A">
        <w:rPr>
          <w:rFonts w:ascii="Times New Roman" w:hAnsi="Times New Roman" w:cs="Times New Roman"/>
          <w:sz w:val="20"/>
          <w:szCs w:val="20"/>
        </w:rPr>
        <w:t>2</w:t>
      </w:r>
      <w:r w:rsidR="00743852" w:rsidRPr="00EF464A">
        <w:rPr>
          <w:rFonts w:ascii="Times New Roman" w:hAnsi="Times New Roman" w:cs="Times New Roman"/>
          <w:sz w:val="20"/>
          <w:szCs w:val="20"/>
        </w:rPr>
        <w:t>. Relative peripheral corneal refractive power distribution</w:t>
      </w:r>
    </w:p>
    <w:tbl>
      <w:tblPr>
        <w:tblStyle w:val="TableGrid"/>
        <w:tblW w:w="4762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8"/>
        <w:gridCol w:w="124"/>
        <w:gridCol w:w="1461"/>
        <w:gridCol w:w="116"/>
        <w:gridCol w:w="1474"/>
        <w:gridCol w:w="103"/>
        <w:gridCol w:w="1488"/>
        <w:gridCol w:w="89"/>
        <w:gridCol w:w="1501"/>
        <w:gridCol w:w="76"/>
        <w:gridCol w:w="1512"/>
        <w:gridCol w:w="65"/>
        <w:gridCol w:w="1526"/>
        <w:gridCol w:w="51"/>
        <w:gridCol w:w="1547"/>
        <w:gridCol w:w="27"/>
        <w:gridCol w:w="1563"/>
      </w:tblGrid>
      <w:tr w:rsidR="00743852" w:rsidRPr="00EF464A" w14:paraId="1615C6F3" w14:textId="77777777" w:rsidTr="00AA0611">
        <w:trPr>
          <w:trHeight w:val="300"/>
        </w:trPr>
        <w:tc>
          <w:tcPr>
            <w:tcW w:w="3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29F27" w14:textId="77777777" w:rsidR="00743852" w:rsidRPr="00EF464A" w:rsidRDefault="0074385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D08C9B" w14:textId="77777777" w:rsidR="00743852" w:rsidRPr="00EF464A" w:rsidRDefault="0074385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pre SMILE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AF16D0" w14:textId="77777777" w:rsidR="00743852" w:rsidRPr="00EF464A" w:rsidRDefault="0074385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pre LASEK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0AF0D1" w14:textId="77777777" w:rsidR="00743852" w:rsidRPr="00EF464A" w:rsidRDefault="0074385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SMILE 3m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C5782A" w14:textId="77777777" w:rsidR="00743852" w:rsidRPr="00EF464A" w:rsidRDefault="0074385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LASEK 3m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FAEDC" w14:textId="77777777" w:rsidR="00743852" w:rsidRPr="00EF464A" w:rsidRDefault="0074385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041253" w14:textId="77777777" w:rsidR="00743852" w:rsidRPr="00EF464A" w:rsidRDefault="0074385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SMILE 3y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3FE346" w14:textId="77777777" w:rsidR="00743852" w:rsidRPr="00EF464A" w:rsidRDefault="0074385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LASEK 3y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EEEA3" w14:textId="77777777" w:rsidR="00743852" w:rsidRPr="00EF464A" w:rsidRDefault="0074385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743852" w:rsidRPr="00EF464A" w14:paraId="693CCC4D" w14:textId="77777777" w:rsidTr="00AA0611">
        <w:trPr>
          <w:trHeight w:val="300"/>
        </w:trPr>
        <w:tc>
          <w:tcPr>
            <w:tcW w:w="5000" w:type="pct"/>
            <w:gridSpan w:val="1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E02C3" w14:textId="77777777" w:rsidR="00743852" w:rsidRPr="00EF464A" w:rsidRDefault="00962DC6" w:rsidP="00E00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43852" w:rsidRPr="00EF464A">
              <w:rPr>
                <w:rFonts w:ascii="Times New Roman" w:hAnsi="Times New Roman" w:cs="Times New Roman"/>
                <w:sz w:val="20"/>
                <w:szCs w:val="20"/>
              </w:rPr>
              <w:t>agittal corneal refractive power</w:t>
            </w:r>
          </w:p>
        </w:tc>
      </w:tr>
      <w:tr w:rsidR="00743852" w:rsidRPr="00EF464A" w14:paraId="5074F4EF" w14:textId="77777777" w:rsidTr="00AA0611">
        <w:trPr>
          <w:trHeight w:val="300"/>
        </w:trPr>
        <w:tc>
          <w:tcPr>
            <w:tcW w:w="334" w:type="pct"/>
            <w:gridSpan w:val="2"/>
            <w:tcBorders>
              <w:top w:val="single" w:sz="4" w:space="0" w:color="auto"/>
            </w:tcBorders>
            <w:vAlign w:val="center"/>
          </w:tcPr>
          <w:p w14:paraId="5C76A187" w14:textId="77777777" w:rsidR="00743852" w:rsidRPr="00EF464A" w:rsidRDefault="0074385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k1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E1FA60A" w14:textId="77777777" w:rsidR="00743852" w:rsidRPr="00EF464A" w:rsidRDefault="0074385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00±0.00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F3199FC" w14:textId="77777777" w:rsidR="00743852" w:rsidRPr="00EF464A" w:rsidRDefault="0074385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00±0.00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CED35E9" w14:textId="77777777" w:rsidR="00743852" w:rsidRPr="00EF464A" w:rsidRDefault="0074385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00±0.00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339EB8F" w14:textId="77777777" w:rsidR="00743852" w:rsidRPr="00EF464A" w:rsidRDefault="0074385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00±0.00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</w:tcBorders>
            <w:vAlign w:val="center"/>
          </w:tcPr>
          <w:p w14:paraId="700EA476" w14:textId="77777777" w:rsidR="00743852" w:rsidRPr="00EF464A" w:rsidRDefault="0074385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CC8490F" w14:textId="77777777" w:rsidR="00743852" w:rsidRPr="00EF464A" w:rsidRDefault="0074385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00±0.00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AA7D0F1" w14:textId="77777777" w:rsidR="00743852" w:rsidRPr="00EF464A" w:rsidRDefault="0074385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00±0.00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03077736" w14:textId="77777777" w:rsidR="00743852" w:rsidRPr="00EF464A" w:rsidRDefault="0074385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34FB2" w:rsidRPr="00EF464A" w14:paraId="5E248835" w14:textId="77777777" w:rsidTr="000E303B">
        <w:trPr>
          <w:trHeight w:val="300"/>
        </w:trPr>
        <w:tc>
          <w:tcPr>
            <w:tcW w:w="334" w:type="pct"/>
            <w:gridSpan w:val="2"/>
            <w:vAlign w:val="center"/>
          </w:tcPr>
          <w:p w14:paraId="31E55602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k2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46216BC2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04±0.06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0B2FD3F0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01±0.05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44E2453A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06±0.09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37868DE6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06±0.09</w:t>
            </w:r>
          </w:p>
        </w:tc>
        <w:tc>
          <w:tcPr>
            <w:tcW w:w="584" w:type="pct"/>
            <w:gridSpan w:val="2"/>
            <w:vAlign w:val="bottom"/>
          </w:tcPr>
          <w:p w14:paraId="3FFE8380" w14:textId="175AD3CE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FB2"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2207A243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11±0.17</w:t>
            </w:r>
          </w:p>
        </w:tc>
        <w:tc>
          <w:tcPr>
            <w:tcW w:w="583" w:type="pct"/>
            <w:gridSpan w:val="2"/>
            <w:noWrap/>
            <w:vAlign w:val="center"/>
            <w:hideMark/>
          </w:tcPr>
          <w:p w14:paraId="19E8B93C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11±0.13</w:t>
            </w:r>
          </w:p>
        </w:tc>
        <w:tc>
          <w:tcPr>
            <w:tcW w:w="579" w:type="pct"/>
            <w:vAlign w:val="bottom"/>
          </w:tcPr>
          <w:p w14:paraId="101704EC" w14:textId="43435275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FB2"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</w:p>
        </w:tc>
      </w:tr>
      <w:tr w:rsidR="00034FB2" w:rsidRPr="00EF464A" w14:paraId="79989086" w14:textId="77777777" w:rsidTr="000E303B">
        <w:trPr>
          <w:trHeight w:val="300"/>
        </w:trPr>
        <w:tc>
          <w:tcPr>
            <w:tcW w:w="334" w:type="pct"/>
            <w:gridSpan w:val="2"/>
            <w:vAlign w:val="center"/>
          </w:tcPr>
          <w:p w14:paraId="3A8A351E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k3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63248DE6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09±0.12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0C648DC5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04±0.09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089F708C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14±0.21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67AD6441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15±0.19</w:t>
            </w:r>
          </w:p>
        </w:tc>
        <w:tc>
          <w:tcPr>
            <w:tcW w:w="584" w:type="pct"/>
            <w:gridSpan w:val="2"/>
            <w:vAlign w:val="bottom"/>
          </w:tcPr>
          <w:p w14:paraId="01EBF0B4" w14:textId="42AF83BC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FB2"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537DC9C2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22±0.39</w:t>
            </w:r>
          </w:p>
        </w:tc>
        <w:tc>
          <w:tcPr>
            <w:tcW w:w="583" w:type="pct"/>
            <w:gridSpan w:val="2"/>
            <w:noWrap/>
            <w:vAlign w:val="center"/>
            <w:hideMark/>
          </w:tcPr>
          <w:p w14:paraId="1BB2034E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19±0.26</w:t>
            </w:r>
          </w:p>
        </w:tc>
        <w:tc>
          <w:tcPr>
            <w:tcW w:w="579" w:type="pct"/>
            <w:vAlign w:val="bottom"/>
          </w:tcPr>
          <w:p w14:paraId="17357A11" w14:textId="28E86F9C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FB2">
              <w:rPr>
                <w:rFonts w:ascii="Times New Roman" w:hAnsi="Times New Roman" w:cs="Times New Roman" w:hint="eastAsia"/>
                <w:sz w:val="20"/>
                <w:szCs w:val="20"/>
              </w:rPr>
              <w:t>0.69</w:t>
            </w:r>
          </w:p>
        </w:tc>
      </w:tr>
      <w:tr w:rsidR="00034FB2" w:rsidRPr="00EF464A" w14:paraId="020AE8F7" w14:textId="77777777" w:rsidTr="000E303B">
        <w:trPr>
          <w:trHeight w:val="300"/>
        </w:trPr>
        <w:tc>
          <w:tcPr>
            <w:tcW w:w="334" w:type="pct"/>
            <w:gridSpan w:val="2"/>
            <w:vAlign w:val="center"/>
          </w:tcPr>
          <w:p w14:paraId="6CED6747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k4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6A9FFFB5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14±0.17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1721B8C5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07±0.12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03BA1445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20±0.32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14A83F1C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12±0.29</w:t>
            </w:r>
          </w:p>
        </w:tc>
        <w:tc>
          <w:tcPr>
            <w:tcW w:w="584" w:type="pct"/>
            <w:gridSpan w:val="2"/>
            <w:vAlign w:val="bottom"/>
          </w:tcPr>
          <w:p w14:paraId="1589D6D0" w14:textId="3C50DA2A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FB2"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6402A188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27±0.49</w:t>
            </w:r>
          </w:p>
        </w:tc>
        <w:tc>
          <w:tcPr>
            <w:tcW w:w="583" w:type="pct"/>
            <w:gridSpan w:val="2"/>
            <w:noWrap/>
            <w:vAlign w:val="center"/>
            <w:hideMark/>
          </w:tcPr>
          <w:p w14:paraId="53FBD28B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05±0.36</w:t>
            </w:r>
          </w:p>
        </w:tc>
        <w:tc>
          <w:tcPr>
            <w:tcW w:w="579" w:type="pct"/>
            <w:vAlign w:val="bottom"/>
          </w:tcPr>
          <w:p w14:paraId="7EC90D29" w14:textId="5ED3C93B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FB2"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</w:tr>
      <w:tr w:rsidR="00034FB2" w:rsidRPr="00EF464A" w14:paraId="44B3944C" w14:textId="77777777" w:rsidTr="000E303B">
        <w:trPr>
          <w:trHeight w:val="300"/>
        </w:trPr>
        <w:tc>
          <w:tcPr>
            <w:tcW w:w="334" w:type="pct"/>
            <w:gridSpan w:val="2"/>
            <w:vAlign w:val="center"/>
          </w:tcPr>
          <w:p w14:paraId="77980400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k5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1DDE5DA7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20±0.23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76BB9E90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12±0.17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16BF04C8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35±1.02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392739E8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00±0.39</w:t>
            </w:r>
          </w:p>
        </w:tc>
        <w:tc>
          <w:tcPr>
            <w:tcW w:w="584" w:type="pct"/>
            <w:gridSpan w:val="2"/>
            <w:vAlign w:val="bottom"/>
          </w:tcPr>
          <w:p w14:paraId="30E55D89" w14:textId="78D3C410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FB2"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6A422BF4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14±0.53</w:t>
            </w:r>
          </w:p>
        </w:tc>
        <w:tc>
          <w:tcPr>
            <w:tcW w:w="583" w:type="pct"/>
            <w:gridSpan w:val="2"/>
            <w:noWrap/>
            <w:vAlign w:val="center"/>
            <w:hideMark/>
          </w:tcPr>
          <w:p w14:paraId="079D3205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24±0.42</w:t>
            </w:r>
          </w:p>
        </w:tc>
        <w:tc>
          <w:tcPr>
            <w:tcW w:w="579" w:type="pct"/>
            <w:vAlign w:val="bottom"/>
          </w:tcPr>
          <w:p w14:paraId="34949F64" w14:textId="6FA7B14D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FB2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034FB2" w:rsidRPr="00EF464A" w14:paraId="6F138062" w14:textId="77777777" w:rsidTr="000E303B">
        <w:trPr>
          <w:trHeight w:val="300"/>
        </w:trPr>
        <w:tc>
          <w:tcPr>
            <w:tcW w:w="334" w:type="pct"/>
            <w:gridSpan w:val="2"/>
            <w:vAlign w:val="center"/>
          </w:tcPr>
          <w:p w14:paraId="384D00B3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k6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7D20ABBD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28±0.25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69697442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17±0.19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0D9DF8E6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27±1.01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006238C5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23±0.47</w:t>
            </w:r>
          </w:p>
        </w:tc>
        <w:tc>
          <w:tcPr>
            <w:tcW w:w="584" w:type="pct"/>
            <w:gridSpan w:val="2"/>
            <w:vAlign w:val="bottom"/>
          </w:tcPr>
          <w:p w14:paraId="53288D4B" w14:textId="38125C14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FB2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55C16B22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23±0.58</w:t>
            </w:r>
          </w:p>
        </w:tc>
        <w:tc>
          <w:tcPr>
            <w:tcW w:w="583" w:type="pct"/>
            <w:gridSpan w:val="2"/>
            <w:noWrap/>
            <w:vAlign w:val="center"/>
            <w:hideMark/>
          </w:tcPr>
          <w:p w14:paraId="7837ED5C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72±0.41</w:t>
            </w:r>
          </w:p>
        </w:tc>
        <w:tc>
          <w:tcPr>
            <w:tcW w:w="579" w:type="pct"/>
            <w:vAlign w:val="bottom"/>
          </w:tcPr>
          <w:p w14:paraId="1499E5D9" w14:textId="6B49100F" w:rsidR="00034FB2" w:rsidRPr="00EF464A" w:rsidRDefault="00737771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</w:tr>
      <w:tr w:rsidR="00034FB2" w:rsidRPr="00EF464A" w14:paraId="32F85ABA" w14:textId="77777777" w:rsidTr="000E303B">
        <w:trPr>
          <w:trHeight w:val="300"/>
        </w:trPr>
        <w:tc>
          <w:tcPr>
            <w:tcW w:w="334" w:type="pct"/>
            <w:gridSpan w:val="2"/>
            <w:vAlign w:val="center"/>
          </w:tcPr>
          <w:p w14:paraId="5A31258A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k7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2A79F560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40±0.28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23C74057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28±0.23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2DFC02A1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05±0.45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37FD96BB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53±0.56</w:t>
            </w:r>
          </w:p>
        </w:tc>
        <w:tc>
          <w:tcPr>
            <w:tcW w:w="584" w:type="pct"/>
            <w:gridSpan w:val="2"/>
            <w:vAlign w:val="bottom"/>
          </w:tcPr>
          <w:p w14:paraId="168C5F46" w14:textId="798CBA2B" w:rsidR="00034FB2" w:rsidRPr="00EF464A" w:rsidRDefault="00737771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14:paraId="222FC404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78±0.69</w:t>
            </w:r>
          </w:p>
        </w:tc>
        <w:tc>
          <w:tcPr>
            <w:tcW w:w="583" w:type="pct"/>
            <w:gridSpan w:val="2"/>
            <w:noWrap/>
            <w:vAlign w:val="center"/>
            <w:hideMark/>
          </w:tcPr>
          <w:p w14:paraId="1D7FA127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1.17±0.49</w:t>
            </w:r>
          </w:p>
        </w:tc>
        <w:tc>
          <w:tcPr>
            <w:tcW w:w="579" w:type="pct"/>
            <w:vAlign w:val="bottom"/>
          </w:tcPr>
          <w:p w14:paraId="44560486" w14:textId="4541777C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FB2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</w:tr>
      <w:tr w:rsidR="00034FB2" w:rsidRPr="00EF464A" w14:paraId="7A3376AB" w14:textId="77777777" w:rsidTr="000E303B">
        <w:trPr>
          <w:trHeight w:val="300"/>
        </w:trPr>
        <w:tc>
          <w:tcPr>
            <w:tcW w:w="334" w:type="pct"/>
            <w:gridSpan w:val="2"/>
            <w:tcBorders>
              <w:bottom w:val="single" w:sz="4" w:space="0" w:color="auto"/>
            </w:tcBorders>
            <w:vAlign w:val="center"/>
          </w:tcPr>
          <w:p w14:paraId="7CBD676F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k8</w:t>
            </w:r>
          </w:p>
        </w:tc>
        <w:tc>
          <w:tcPr>
            <w:tcW w:w="58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93613AD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57±0.31</w:t>
            </w:r>
          </w:p>
        </w:tc>
        <w:tc>
          <w:tcPr>
            <w:tcW w:w="58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A9D7B2F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43±0.27</w:t>
            </w:r>
          </w:p>
        </w:tc>
        <w:tc>
          <w:tcPr>
            <w:tcW w:w="58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68BA1C7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32±0.52</w:t>
            </w:r>
          </w:p>
        </w:tc>
        <w:tc>
          <w:tcPr>
            <w:tcW w:w="58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5CA11C1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81±0.63</w:t>
            </w:r>
          </w:p>
        </w:tc>
        <w:tc>
          <w:tcPr>
            <w:tcW w:w="584" w:type="pct"/>
            <w:gridSpan w:val="2"/>
            <w:tcBorders>
              <w:bottom w:val="single" w:sz="4" w:space="0" w:color="auto"/>
            </w:tcBorders>
            <w:vAlign w:val="bottom"/>
          </w:tcPr>
          <w:p w14:paraId="2417F760" w14:textId="01031E22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FB2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58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679E4AF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1.41±0.71</w:t>
            </w: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D46DA00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1.41±0.69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bottom"/>
          </w:tcPr>
          <w:p w14:paraId="32261655" w14:textId="205A022E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FB2"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</w:p>
        </w:tc>
      </w:tr>
      <w:tr w:rsidR="00743852" w:rsidRPr="00EF464A" w14:paraId="2E1C4B43" w14:textId="77777777" w:rsidTr="00AA061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5000" w:type="pct"/>
            <w:gridSpan w:val="1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C7C61" w14:textId="77777777" w:rsidR="00743852" w:rsidRPr="00EF464A" w:rsidRDefault="00962DC6" w:rsidP="00E00D4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743852" w:rsidRPr="00EF464A">
              <w:rPr>
                <w:rFonts w:ascii="Times New Roman" w:hAnsi="Times New Roman" w:cs="Times New Roman"/>
                <w:sz w:val="20"/>
                <w:szCs w:val="20"/>
              </w:rPr>
              <w:t>otal corneal refractive power</w:t>
            </w:r>
          </w:p>
        </w:tc>
      </w:tr>
      <w:tr w:rsidR="00AA0611" w:rsidRPr="00EF464A" w14:paraId="51BF850C" w14:textId="77777777" w:rsidTr="00AA061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28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8021C2" w14:textId="77777777" w:rsidR="00EE2803" w:rsidRPr="00EF464A" w:rsidRDefault="00EE2803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k1</w:t>
            </w:r>
          </w:p>
        </w:tc>
        <w:tc>
          <w:tcPr>
            <w:tcW w:w="587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49BCFD7" w14:textId="77777777" w:rsidR="00EE2803" w:rsidRPr="00EF464A" w:rsidRDefault="00EE2803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00±0.00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8814611" w14:textId="17DC2739" w:rsidR="00EE2803" w:rsidRPr="00EF464A" w:rsidRDefault="00EE2803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00±0.00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269E7A6" w14:textId="448E9C48" w:rsidR="00EE2803" w:rsidRPr="00EF464A" w:rsidRDefault="00EE2803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00±0.00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3E88D3E" w14:textId="7564E3B6" w:rsidR="00EE2803" w:rsidRPr="00EF464A" w:rsidRDefault="00EE2803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00±0.00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</w:tcBorders>
            <w:vAlign w:val="center"/>
          </w:tcPr>
          <w:p w14:paraId="1B7F575F" w14:textId="77777777" w:rsidR="00EE2803" w:rsidRPr="00EF464A" w:rsidRDefault="00EE2803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F4794CD" w14:textId="6B7B52DC" w:rsidR="00EE2803" w:rsidRPr="00EF464A" w:rsidRDefault="00EE2803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00±0.00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8246CA3" w14:textId="67A7DD56" w:rsidR="00EE2803" w:rsidRPr="00EF464A" w:rsidRDefault="00EE2803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00±0.00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</w:tcBorders>
            <w:vAlign w:val="center"/>
          </w:tcPr>
          <w:p w14:paraId="2868A646" w14:textId="77777777" w:rsidR="00EE2803" w:rsidRPr="00EF464A" w:rsidRDefault="00EE2803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34FB2" w:rsidRPr="00EF464A" w14:paraId="600092F4" w14:textId="77777777" w:rsidTr="003461D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288" w:type="pct"/>
            <w:noWrap/>
            <w:vAlign w:val="center"/>
            <w:hideMark/>
          </w:tcPr>
          <w:p w14:paraId="3B601159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k2</w:t>
            </w:r>
          </w:p>
        </w:tc>
        <w:tc>
          <w:tcPr>
            <w:tcW w:w="587" w:type="pct"/>
            <w:gridSpan w:val="2"/>
            <w:noWrap/>
            <w:vAlign w:val="center"/>
            <w:hideMark/>
          </w:tcPr>
          <w:p w14:paraId="6F866410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01±0.07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11B9A6C3" w14:textId="75772F53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02±0.06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1A3F3E84" w14:textId="77C0A666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04±0.12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074DFFDC" w14:textId="3FB64B4F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06±0.09</w:t>
            </w:r>
          </w:p>
        </w:tc>
        <w:tc>
          <w:tcPr>
            <w:tcW w:w="588" w:type="pct"/>
            <w:gridSpan w:val="2"/>
            <w:vAlign w:val="bottom"/>
          </w:tcPr>
          <w:p w14:paraId="565D4D59" w14:textId="7B229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FB2">
              <w:rPr>
                <w:rFonts w:ascii="Times New Roman" w:hAnsi="Times New Roman" w:cs="Times New Roman" w:hint="eastAsia"/>
                <w:sz w:val="20"/>
                <w:szCs w:val="20"/>
              </w:rPr>
              <w:t>0.52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546D3289" w14:textId="7E2FEE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07±0.22</w:t>
            </w:r>
          </w:p>
        </w:tc>
        <w:tc>
          <w:tcPr>
            <w:tcW w:w="592" w:type="pct"/>
            <w:gridSpan w:val="2"/>
            <w:noWrap/>
            <w:vAlign w:val="center"/>
            <w:hideMark/>
          </w:tcPr>
          <w:p w14:paraId="7C389E7D" w14:textId="0E109810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08±0.16</w:t>
            </w:r>
          </w:p>
        </w:tc>
        <w:tc>
          <w:tcPr>
            <w:tcW w:w="589" w:type="pct"/>
            <w:gridSpan w:val="2"/>
            <w:vAlign w:val="bottom"/>
          </w:tcPr>
          <w:p w14:paraId="232510C1" w14:textId="76FD4826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FB2"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034FB2" w:rsidRPr="00EF464A" w14:paraId="20117FAC" w14:textId="77777777" w:rsidTr="003461D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288" w:type="pct"/>
            <w:noWrap/>
            <w:vAlign w:val="center"/>
            <w:hideMark/>
          </w:tcPr>
          <w:p w14:paraId="1112887D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k3</w:t>
            </w:r>
          </w:p>
        </w:tc>
        <w:tc>
          <w:tcPr>
            <w:tcW w:w="587" w:type="pct"/>
            <w:gridSpan w:val="2"/>
            <w:noWrap/>
            <w:vAlign w:val="center"/>
            <w:hideMark/>
          </w:tcPr>
          <w:p w14:paraId="0F0AE1D4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04±0.13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2F864142" w14:textId="7F0BFC2B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07±0.11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4C824024" w14:textId="2FDE5A1B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07±0.25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3BE383A3" w14:textId="53429006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08±0.19</w:t>
            </w:r>
          </w:p>
        </w:tc>
        <w:tc>
          <w:tcPr>
            <w:tcW w:w="588" w:type="pct"/>
            <w:gridSpan w:val="2"/>
            <w:vAlign w:val="bottom"/>
          </w:tcPr>
          <w:p w14:paraId="223DE6E6" w14:textId="68AF4E36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FB2"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3BCFC17F" w14:textId="5FEB3CAA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13±0.45</w:t>
            </w:r>
          </w:p>
        </w:tc>
        <w:tc>
          <w:tcPr>
            <w:tcW w:w="592" w:type="pct"/>
            <w:gridSpan w:val="2"/>
            <w:noWrap/>
            <w:vAlign w:val="center"/>
            <w:hideMark/>
          </w:tcPr>
          <w:p w14:paraId="2C3F0AF7" w14:textId="6C8766E4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05±0.35</w:t>
            </w:r>
          </w:p>
        </w:tc>
        <w:tc>
          <w:tcPr>
            <w:tcW w:w="589" w:type="pct"/>
            <w:gridSpan w:val="2"/>
            <w:vAlign w:val="bottom"/>
          </w:tcPr>
          <w:p w14:paraId="099479CE" w14:textId="5701F63C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FB2"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</w:tr>
      <w:tr w:rsidR="00034FB2" w:rsidRPr="00EF464A" w14:paraId="105223E6" w14:textId="77777777" w:rsidTr="003461D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288" w:type="pct"/>
            <w:noWrap/>
            <w:vAlign w:val="center"/>
            <w:hideMark/>
          </w:tcPr>
          <w:p w14:paraId="5A5BA6ED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k4</w:t>
            </w:r>
          </w:p>
        </w:tc>
        <w:tc>
          <w:tcPr>
            <w:tcW w:w="587" w:type="pct"/>
            <w:gridSpan w:val="2"/>
            <w:noWrap/>
            <w:vAlign w:val="center"/>
            <w:hideMark/>
          </w:tcPr>
          <w:p w14:paraId="091FA9D8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12±0.19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1EC36B7C" w14:textId="73770260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18±0.15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49FF275F" w14:textId="6DB2094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-0.05±0.39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5C96519C" w14:textId="39DFD90C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02±0.30</w:t>
            </w:r>
          </w:p>
        </w:tc>
        <w:tc>
          <w:tcPr>
            <w:tcW w:w="588" w:type="pct"/>
            <w:gridSpan w:val="2"/>
            <w:vAlign w:val="bottom"/>
          </w:tcPr>
          <w:p w14:paraId="0DC5AF4F" w14:textId="6077859E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FB2"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73E310CF" w14:textId="405B2EA9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04±0.60</w:t>
            </w:r>
          </w:p>
        </w:tc>
        <w:tc>
          <w:tcPr>
            <w:tcW w:w="592" w:type="pct"/>
            <w:gridSpan w:val="2"/>
            <w:noWrap/>
            <w:vAlign w:val="center"/>
            <w:hideMark/>
          </w:tcPr>
          <w:p w14:paraId="6908CE5B" w14:textId="4A4C87B5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29±0.46</w:t>
            </w:r>
          </w:p>
        </w:tc>
        <w:tc>
          <w:tcPr>
            <w:tcW w:w="589" w:type="pct"/>
            <w:gridSpan w:val="2"/>
            <w:vAlign w:val="bottom"/>
          </w:tcPr>
          <w:p w14:paraId="11E16E53" w14:textId="003FDC32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FB2"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</w:tr>
      <w:tr w:rsidR="00034FB2" w:rsidRPr="00EF464A" w14:paraId="33FCAC9B" w14:textId="77777777" w:rsidTr="003461D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288" w:type="pct"/>
            <w:noWrap/>
            <w:vAlign w:val="center"/>
            <w:hideMark/>
          </w:tcPr>
          <w:p w14:paraId="3A37D571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k5</w:t>
            </w:r>
          </w:p>
        </w:tc>
        <w:tc>
          <w:tcPr>
            <w:tcW w:w="587" w:type="pct"/>
            <w:gridSpan w:val="2"/>
            <w:noWrap/>
            <w:vAlign w:val="center"/>
            <w:hideMark/>
          </w:tcPr>
          <w:p w14:paraId="0B04344F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24±0.25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3B576F86" w14:textId="07E736B5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33±0.21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245E43B2" w14:textId="360150B6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07±0.48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4F57B93D" w14:textId="79DE998C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29±0.41</w:t>
            </w:r>
          </w:p>
        </w:tc>
        <w:tc>
          <w:tcPr>
            <w:tcW w:w="588" w:type="pct"/>
            <w:gridSpan w:val="2"/>
            <w:vAlign w:val="bottom"/>
          </w:tcPr>
          <w:p w14:paraId="736A2E20" w14:textId="1DE57A5D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FB2"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4B788114" w14:textId="740D07A8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46±0.65</w:t>
            </w:r>
          </w:p>
        </w:tc>
        <w:tc>
          <w:tcPr>
            <w:tcW w:w="592" w:type="pct"/>
            <w:gridSpan w:val="2"/>
            <w:noWrap/>
            <w:vAlign w:val="center"/>
            <w:hideMark/>
          </w:tcPr>
          <w:p w14:paraId="68FCB50E" w14:textId="1955188B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99±0.47</w:t>
            </w:r>
          </w:p>
        </w:tc>
        <w:tc>
          <w:tcPr>
            <w:tcW w:w="589" w:type="pct"/>
            <w:gridSpan w:val="2"/>
            <w:vAlign w:val="bottom"/>
          </w:tcPr>
          <w:p w14:paraId="41BABD4B" w14:textId="4F377700" w:rsidR="00034FB2" w:rsidRPr="00EF464A" w:rsidRDefault="00737771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</w:tr>
      <w:tr w:rsidR="00034FB2" w:rsidRPr="00EF464A" w14:paraId="56B3DD36" w14:textId="77777777" w:rsidTr="003461D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288" w:type="pct"/>
            <w:noWrap/>
            <w:vAlign w:val="center"/>
            <w:hideMark/>
          </w:tcPr>
          <w:p w14:paraId="7F767F49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k6</w:t>
            </w:r>
          </w:p>
        </w:tc>
        <w:tc>
          <w:tcPr>
            <w:tcW w:w="587" w:type="pct"/>
            <w:gridSpan w:val="2"/>
            <w:noWrap/>
            <w:vAlign w:val="center"/>
            <w:hideMark/>
          </w:tcPr>
          <w:p w14:paraId="7FFE1092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42±0.29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50CEB763" w14:textId="15044210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52±0.25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255E1EAB" w14:textId="2E45147E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34±0.52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26CB4776" w14:textId="6AEF8165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77±0.50</w:t>
            </w:r>
          </w:p>
        </w:tc>
        <w:tc>
          <w:tcPr>
            <w:tcW w:w="588" w:type="pct"/>
            <w:gridSpan w:val="2"/>
            <w:vAlign w:val="bottom"/>
          </w:tcPr>
          <w:p w14:paraId="5F813C54" w14:textId="2587F69F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FB2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7BF440C6" w14:textId="13057630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1.37±0.70</w:t>
            </w:r>
          </w:p>
        </w:tc>
        <w:tc>
          <w:tcPr>
            <w:tcW w:w="592" w:type="pct"/>
            <w:gridSpan w:val="2"/>
            <w:noWrap/>
            <w:vAlign w:val="center"/>
            <w:hideMark/>
          </w:tcPr>
          <w:p w14:paraId="6465D919" w14:textId="66A39CF0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2.05±0.49</w:t>
            </w:r>
          </w:p>
        </w:tc>
        <w:tc>
          <w:tcPr>
            <w:tcW w:w="589" w:type="pct"/>
            <w:gridSpan w:val="2"/>
            <w:vAlign w:val="bottom"/>
          </w:tcPr>
          <w:p w14:paraId="324686F3" w14:textId="44F6D378" w:rsidR="00034FB2" w:rsidRPr="00EF464A" w:rsidRDefault="00737771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</w:tr>
      <w:tr w:rsidR="00034FB2" w:rsidRPr="00EF464A" w14:paraId="361E126E" w14:textId="77777777" w:rsidTr="003461D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288" w:type="pct"/>
            <w:noWrap/>
            <w:vAlign w:val="center"/>
            <w:hideMark/>
          </w:tcPr>
          <w:p w14:paraId="4D3A3EA7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k7</w:t>
            </w:r>
          </w:p>
        </w:tc>
        <w:tc>
          <w:tcPr>
            <w:tcW w:w="587" w:type="pct"/>
            <w:gridSpan w:val="2"/>
            <w:noWrap/>
            <w:vAlign w:val="center"/>
            <w:hideMark/>
          </w:tcPr>
          <w:p w14:paraId="4E8264EF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60±0.32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7B66FD9C" w14:textId="124D192F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73±0.28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391C533E" w14:textId="271918D2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81±0.55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0EB237E2" w14:textId="2EEBDADD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1.40±0.57</w:t>
            </w:r>
          </w:p>
        </w:tc>
        <w:tc>
          <w:tcPr>
            <w:tcW w:w="588" w:type="pct"/>
            <w:gridSpan w:val="2"/>
            <w:vAlign w:val="bottom"/>
          </w:tcPr>
          <w:p w14:paraId="6616A214" w14:textId="7A55432A" w:rsidR="00034FB2" w:rsidRPr="00EF464A" w:rsidRDefault="00737771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  <w:tc>
          <w:tcPr>
            <w:tcW w:w="589" w:type="pct"/>
            <w:gridSpan w:val="2"/>
            <w:noWrap/>
            <w:vAlign w:val="center"/>
            <w:hideMark/>
          </w:tcPr>
          <w:p w14:paraId="0D54D653" w14:textId="009C39C5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2.66±0.81</w:t>
            </w:r>
          </w:p>
        </w:tc>
        <w:tc>
          <w:tcPr>
            <w:tcW w:w="592" w:type="pct"/>
            <w:gridSpan w:val="2"/>
            <w:noWrap/>
            <w:vAlign w:val="center"/>
            <w:hideMark/>
          </w:tcPr>
          <w:p w14:paraId="0AAEE7B3" w14:textId="148AB9D4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3.27±0.57</w:t>
            </w:r>
          </w:p>
        </w:tc>
        <w:tc>
          <w:tcPr>
            <w:tcW w:w="589" w:type="pct"/>
            <w:gridSpan w:val="2"/>
            <w:vAlign w:val="bottom"/>
          </w:tcPr>
          <w:p w14:paraId="72FB84AF" w14:textId="53DDD2E0" w:rsidR="00034FB2" w:rsidRPr="00EF464A" w:rsidRDefault="00737771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</w:tr>
      <w:tr w:rsidR="00034FB2" w:rsidRPr="00EF464A" w14:paraId="02366853" w14:textId="77777777" w:rsidTr="003461D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</w:trPr>
        <w:tc>
          <w:tcPr>
            <w:tcW w:w="28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AB5CC52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k8</w:t>
            </w:r>
          </w:p>
        </w:tc>
        <w:tc>
          <w:tcPr>
            <w:tcW w:w="58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B6C2EC4" w14:textId="77777777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81±0.36</w:t>
            </w:r>
          </w:p>
        </w:tc>
        <w:tc>
          <w:tcPr>
            <w:tcW w:w="589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304B1242" w14:textId="52D29F20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0.79±0.27</w:t>
            </w:r>
          </w:p>
        </w:tc>
        <w:tc>
          <w:tcPr>
            <w:tcW w:w="589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4B084DF6" w14:textId="67693540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1.50±0.59</w:t>
            </w:r>
          </w:p>
        </w:tc>
        <w:tc>
          <w:tcPr>
            <w:tcW w:w="589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18A3A3FF" w14:textId="35911AAD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2.12±0.65</w:t>
            </w:r>
          </w:p>
        </w:tc>
        <w:tc>
          <w:tcPr>
            <w:tcW w:w="588" w:type="pct"/>
            <w:gridSpan w:val="2"/>
            <w:tcBorders>
              <w:bottom w:val="single" w:sz="4" w:space="0" w:color="auto"/>
            </w:tcBorders>
            <w:vAlign w:val="bottom"/>
          </w:tcPr>
          <w:p w14:paraId="58D72801" w14:textId="2DE4A42A" w:rsidR="00034FB2" w:rsidRPr="00EF464A" w:rsidRDefault="00737771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D7376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*</w:t>
            </w:r>
          </w:p>
        </w:tc>
        <w:tc>
          <w:tcPr>
            <w:tcW w:w="589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1269B4F" w14:textId="28CF14EB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4.35±0.91</w:t>
            </w:r>
          </w:p>
        </w:tc>
        <w:tc>
          <w:tcPr>
            <w:tcW w:w="592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1210395" w14:textId="73C848AE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64A">
              <w:rPr>
                <w:rFonts w:ascii="Times New Roman" w:hAnsi="Times New Roman" w:cs="Times New Roman"/>
                <w:sz w:val="20"/>
                <w:szCs w:val="20"/>
              </w:rPr>
              <w:t>4.51±0.83</w:t>
            </w:r>
          </w:p>
        </w:tc>
        <w:tc>
          <w:tcPr>
            <w:tcW w:w="589" w:type="pct"/>
            <w:gridSpan w:val="2"/>
            <w:tcBorders>
              <w:bottom w:val="single" w:sz="4" w:space="0" w:color="auto"/>
            </w:tcBorders>
            <w:vAlign w:val="bottom"/>
          </w:tcPr>
          <w:p w14:paraId="7A935BD1" w14:textId="4AE21483" w:rsidR="00034FB2" w:rsidRPr="00EF464A" w:rsidRDefault="00034FB2" w:rsidP="005D621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FB2"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</w:tr>
    </w:tbl>
    <w:p w14:paraId="7C4CF451" w14:textId="0F3782BD" w:rsidR="00CB0681" w:rsidRPr="00EF464A" w:rsidRDefault="00944482" w:rsidP="00F03EF4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p&lt;0.0</w:t>
      </w:r>
      <w:r>
        <w:rPr>
          <w:rFonts w:ascii="Times New Roman" w:hAnsi="Times New Roman" w:cs="Times New Roman" w:hint="eastAsia"/>
          <w:sz w:val="20"/>
          <w:szCs w:val="20"/>
        </w:rPr>
        <w:t>06=significantly different</w:t>
      </w:r>
    </w:p>
    <w:sectPr w:rsidR="00CB0681" w:rsidRPr="00EF464A" w:rsidSect="00743852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743852"/>
    <w:rsid w:val="00034FB2"/>
    <w:rsid w:val="004F2C6E"/>
    <w:rsid w:val="005D47A3"/>
    <w:rsid w:val="005D6219"/>
    <w:rsid w:val="006E2FF9"/>
    <w:rsid w:val="00737771"/>
    <w:rsid w:val="00743852"/>
    <w:rsid w:val="00943CA0"/>
    <w:rsid w:val="00944482"/>
    <w:rsid w:val="00962DC6"/>
    <w:rsid w:val="00AA0611"/>
    <w:rsid w:val="00CB0681"/>
    <w:rsid w:val="00E00D4B"/>
    <w:rsid w:val="00EE2803"/>
    <w:rsid w:val="00EF464A"/>
    <w:rsid w:val="00F03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367D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8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38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3E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EF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8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38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3E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EF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1</Words>
  <Characters>1318</Characters>
  <Application>Microsoft Office Word</Application>
  <DocSecurity>0</DocSecurity>
  <Lines>164</Lines>
  <Paragraphs>166</Paragraphs>
  <ScaleCrop>false</ScaleCrop>
  <Company>Eye&amp;ENT</Company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manrong</dc:creator>
  <cp:keywords/>
  <dc:description/>
  <cp:lastModifiedBy>AJTUALA</cp:lastModifiedBy>
  <cp:revision>15</cp:revision>
  <dcterms:created xsi:type="dcterms:W3CDTF">2018-06-08T00:59:00Z</dcterms:created>
  <dcterms:modified xsi:type="dcterms:W3CDTF">2019-03-06T15:11:00Z</dcterms:modified>
</cp:coreProperties>
</file>